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A0F91" w14:textId="77777777" w:rsidR="0063511C" w:rsidRDefault="0063511C" w:rsidP="0063511C">
      <w:pPr>
        <w:pStyle w:val="Heading2"/>
      </w:pPr>
      <w:r>
        <w:t>Contents</w:t>
      </w:r>
    </w:p>
    <w:p w14:paraId="51140448" w14:textId="77777777" w:rsidR="0063511C" w:rsidRDefault="0063511C" w:rsidP="0063511C"/>
    <w:p w14:paraId="224B59B6" w14:textId="77777777" w:rsidR="00D72A8D" w:rsidRDefault="0063511C" w:rsidP="0063511C">
      <w:r>
        <w:t>Table 1: Model selection</w:t>
      </w:r>
    </w:p>
    <w:p w14:paraId="0EA29AC2" w14:textId="25BB6CD8" w:rsidR="0063511C" w:rsidRDefault="0063511C" w:rsidP="0063511C">
      <w:r w:rsidRPr="00DD620B">
        <w:t xml:space="preserve"> </w:t>
      </w:r>
    </w:p>
    <w:p w14:paraId="05442C09" w14:textId="77777777" w:rsidR="0063511C" w:rsidRDefault="0063511C" w:rsidP="007667B3">
      <w:pPr>
        <w:pStyle w:val="Heading2"/>
      </w:pPr>
    </w:p>
    <w:p w14:paraId="0C680132" w14:textId="3556AA7E" w:rsidR="00C56049" w:rsidRPr="00214ACB" w:rsidRDefault="00C56049" w:rsidP="007667B3">
      <w:pPr>
        <w:pStyle w:val="Heading2"/>
        <w:rPr>
          <w:b w:val="0"/>
          <w:bCs w:val="0"/>
        </w:rPr>
      </w:pPr>
      <w:r w:rsidRPr="00214ACB">
        <w:t xml:space="preserve">Table 1. </w:t>
      </w:r>
      <w:r w:rsidRPr="00214ACB">
        <w:rPr>
          <w:b w:val="0"/>
          <w:bCs w:val="0"/>
        </w:rPr>
        <w:t>Model selection: AIC values for models with 3, 4, and 5 knots</w:t>
      </w:r>
    </w:p>
    <w:tbl>
      <w:tblPr>
        <w:tblStyle w:val="TableGrid"/>
        <w:tblW w:w="8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80"/>
        <w:gridCol w:w="1560"/>
        <w:gridCol w:w="1559"/>
      </w:tblGrid>
      <w:tr w:rsidR="00C56049" w:rsidRPr="00214ACB" w14:paraId="0A507F06" w14:textId="77777777" w:rsidTr="001F1F31">
        <w:tc>
          <w:tcPr>
            <w:tcW w:w="3686" w:type="dxa"/>
            <w:tcBorders>
              <w:bottom w:val="nil"/>
            </w:tcBorders>
          </w:tcPr>
          <w:p w14:paraId="0D029A08" w14:textId="77777777" w:rsidR="00C56049" w:rsidRPr="00214ACB" w:rsidRDefault="00C56049" w:rsidP="001F1F31">
            <w:pPr>
              <w:rPr>
                <w:b/>
                <w:bCs/>
              </w:rPr>
            </w:pPr>
          </w:p>
        </w:tc>
        <w:tc>
          <w:tcPr>
            <w:tcW w:w="43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DBE798" w14:textId="77777777" w:rsidR="00C56049" w:rsidRPr="00214ACB" w:rsidRDefault="00C56049" w:rsidP="001F1F31">
            <w:pPr>
              <w:jc w:val="center"/>
              <w:rPr>
                <w:b/>
                <w:bCs/>
              </w:rPr>
            </w:pPr>
            <w:r w:rsidRPr="00214ACB">
              <w:rPr>
                <w:b/>
                <w:bCs/>
              </w:rPr>
              <w:t>AIC</w:t>
            </w:r>
          </w:p>
        </w:tc>
      </w:tr>
      <w:tr w:rsidR="00C56049" w:rsidRPr="00214ACB" w14:paraId="5C79292B" w14:textId="77777777" w:rsidTr="001F1F31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D25C3A0" w14:textId="77777777" w:rsidR="00C56049" w:rsidRPr="00214ACB" w:rsidRDefault="00C56049" w:rsidP="001F1F31">
            <w:pPr>
              <w:rPr>
                <w:b/>
                <w:bCs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CCE9EAD" w14:textId="77777777" w:rsidR="00C56049" w:rsidRPr="00214ACB" w:rsidRDefault="00C56049" w:rsidP="00C56049">
            <w:pPr>
              <w:jc w:val="right"/>
              <w:rPr>
                <w:b/>
                <w:bCs/>
              </w:rPr>
            </w:pPr>
            <w:r w:rsidRPr="00214ACB">
              <w:rPr>
                <w:b/>
                <w:bCs/>
              </w:rPr>
              <w:t>3 kno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AA2C9C" w14:textId="77777777" w:rsidR="00C56049" w:rsidRPr="00214ACB" w:rsidRDefault="00C56049" w:rsidP="00C56049">
            <w:pPr>
              <w:jc w:val="right"/>
              <w:rPr>
                <w:b/>
                <w:bCs/>
              </w:rPr>
            </w:pPr>
            <w:r w:rsidRPr="00214ACB">
              <w:rPr>
                <w:b/>
                <w:bCs/>
              </w:rPr>
              <w:t>4 kno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7E4DBD" w14:textId="77777777" w:rsidR="00C56049" w:rsidRPr="00214ACB" w:rsidRDefault="00C56049" w:rsidP="00C56049">
            <w:pPr>
              <w:jc w:val="right"/>
              <w:rPr>
                <w:b/>
                <w:bCs/>
              </w:rPr>
            </w:pPr>
            <w:r w:rsidRPr="00214ACB">
              <w:rPr>
                <w:b/>
                <w:bCs/>
              </w:rPr>
              <w:t>5 knots</w:t>
            </w:r>
          </w:p>
        </w:tc>
      </w:tr>
      <w:tr w:rsidR="00C56049" w:rsidRPr="00214ACB" w14:paraId="49A35ACA" w14:textId="77777777" w:rsidTr="001F1F31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2F2D4AD6" w14:textId="77777777" w:rsidR="00C56049" w:rsidRPr="00214ACB" w:rsidRDefault="00C56049" w:rsidP="001F1F31">
            <w:pPr>
              <w:rPr>
                <w:sz w:val="12"/>
                <w:szCs w:val="12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14:paraId="779CC303" w14:textId="77777777" w:rsidR="00C56049" w:rsidRPr="00214ACB" w:rsidRDefault="00C56049" w:rsidP="001F1F31">
            <w:pPr>
              <w:rPr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3F25109" w14:textId="77777777" w:rsidR="00C56049" w:rsidRPr="00214ACB" w:rsidRDefault="00C56049" w:rsidP="001F1F31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21BA55B" w14:textId="77777777" w:rsidR="00C56049" w:rsidRPr="00214ACB" w:rsidRDefault="00C56049" w:rsidP="001F1F31">
            <w:pPr>
              <w:rPr>
                <w:sz w:val="12"/>
                <w:szCs w:val="12"/>
              </w:rPr>
            </w:pPr>
          </w:p>
        </w:tc>
      </w:tr>
      <w:tr w:rsidR="00C56049" w:rsidRPr="00214ACB" w14:paraId="08D7D5AB" w14:textId="77777777" w:rsidTr="001F1F31">
        <w:tc>
          <w:tcPr>
            <w:tcW w:w="3686" w:type="dxa"/>
            <w:shd w:val="clear" w:color="auto" w:fill="auto"/>
          </w:tcPr>
          <w:p w14:paraId="1ADEE335" w14:textId="4E8C1ADF" w:rsidR="00C56049" w:rsidRPr="00214ACB" w:rsidRDefault="003E42A6" w:rsidP="001F1F31">
            <w:r w:rsidRPr="00214ACB">
              <w:t>Trends among…</w:t>
            </w:r>
          </w:p>
        </w:tc>
        <w:tc>
          <w:tcPr>
            <w:tcW w:w="1280" w:type="dxa"/>
            <w:shd w:val="clear" w:color="auto" w:fill="auto"/>
          </w:tcPr>
          <w:p w14:paraId="73BF2A56" w14:textId="77777777" w:rsidR="00C56049" w:rsidRPr="00214ACB" w:rsidRDefault="00C56049" w:rsidP="001F1F31"/>
        </w:tc>
        <w:tc>
          <w:tcPr>
            <w:tcW w:w="1560" w:type="dxa"/>
            <w:shd w:val="clear" w:color="auto" w:fill="auto"/>
          </w:tcPr>
          <w:p w14:paraId="07C82D64" w14:textId="77777777" w:rsidR="00C56049" w:rsidRPr="00214ACB" w:rsidRDefault="00C56049" w:rsidP="001F1F31"/>
        </w:tc>
        <w:tc>
          <w:tcPr>
            <w:tcW w:w="1559" w:type="dxa"/>
            <w:shd w:val="clear" w:color="auto" w:fill="auto"/>
          </w:tcPr>
          <w:p w14:paraId="25820A74" w14:textId="77777777" w:rsidR="00C56049" w:rsidRPr="00214ACB" w:rsidRDefault="00C56049" w:rsidP="001F1F31"/>
        </w:tc>
      </w:tr>
      <w:tr w:rsidR="00C56049" w:rsidRPr="00214ACB" w14:paraId="4B7BC7C3" w14:textId="77777777" w:rsidTr="001B495C">
        <w:tc>
          <w:tcPr>
            <w:tcW w:w="3686" w:type="dxa"/>
            <w:shd w:val="clear" w:color="auto" w:fill="auto"/>
          </w:tcPr>
          <w:p w14:paraId="5B2CA636" w14:textId="05B119E0" w:rsidR="00C56049" w:rsidRPr="00214ACB" w:rsidRDefault="00C56049" w:rsidP="00C56049">
            <w:pPr>
              <w:ind w:left="321" w:hanging="321"/>
            </w:pPr>
            <w:r w:rsidRPr="00214ACB">
              <w:t xml:space="preserve">   All risky drinkers</w:t>
            </w:r>
          </w:p>
        </w:tc>
        <w:tc>
          <w:tcPr>
            <w:tcW w:w="1280" w:type="dxa"/>
            <w:shd w:val="clear" w:color="auto" w:fill="DAE9F7" w:themeFill="text2" w:themeFillTint="1A"/>
            <w:vAlign w:val="bottom"/>
          </w:tcPr>
          <w:p w14:paraId="5AF13C15" w14:textId="7826C7F3" w:rsidR="00C56049" w:rsidRPr="00214ACB" w:rsidRDefault="00C56049" w:rsidP="001B495C">
            <w:pPr>
              <w:jc w:val="right"/>
            </w:pPr>
            <w:r w:rsidRPr="00214ACB">
              <w:t>11158.6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39AE2FE" w14:textId="3BFF4AB4" w:rsidR="00C56049" w:rsidRPr="00214ACB" w:rsidRDefault="00C56049" w:rsidP="001B495C">
            <w:pPr>
              <w:jc w:val="right"/>
            </w:pPr>
            <w:r w:rsidRPr="00214ACB">
              <w:t>11158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0323A9" w14:textId="4D6BB321" w:rsidR="00C56049" w:rsidRPr="00214ACB" w:rsidRDefault="00C56049" w:rsidP="001B495C">
            <w:pPr>
              <w:jc w:val="right"/>
            </w:pPr>
            <w:r w:rsidRPr="00214ACB">
              <w:t>11161.03</w:t>
            </w:r>
          </w:p>
        </w:tc>
      </w:tr>
      <w:tr w:rsidR="00C56049" w:rsidRPr="00214ACB" w14:paraId="1FA7001B" w14:textId="77777777" w:rsidTr="001B495C">
        <w:tc>
          <w:tcPr>
            <w:tcW w:w="3686" w:type="dxa"/>
            <w:shd w:val="clear" w:color="auto" w:fill="auto"/>
          </w:tcPr>
          <w:p w14:paraId="66AB549C" w14:textId="0D39BC10" w:rsidR="00C56049" w:rsidRPr="00214ACB" w:rsidRDefault="00C56049" w:rsidP="00C56049">
            <w:pPr>
              <w:ind w:left="321" w:hanging="321"/>
            </w:pPr>
            <w:r w:rsidRPr="00214ACB">
              <w:t xml:space="preserve">   Risky drinkers who made ≥1 past-year alcohol reduction attempt</w:t>
            </w:r>
          </w:p>
        </w:tc>
        <w:tc>
          <w:tcPr>
            <w:tcW w:w="1280" w:type="dxa"/>
            <w:shd w:val="clear" w:color="auto" w:fill="DAE9F7" w:themeFill="text2" w:themeFillTint="1A"/>
            <w:vAlign w:val="bottom"/>
          </w:tcPr>
          <w:p w14:paraId="55D9DD88" w14:textId="40091A78" w:rsidR="00C56049" w:rsidRPr="00214ACB" w:rsidRDefault="00C56049" w:rsidP="001B495C">
            <w:pPr>
              <w:jc w:val="right"/>
            </w:pPr>
            <w:r w:rsidRPr="00214ACB">
              <w:t>7882.7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21483B9" w14:textId="108EC148" w:rsidR="00C56049" w:rsidRPr="00214ACB" w:rsidRDefault="00C56049" w:rsidP="001B495C">
            <w:pPr>
              <w:jc w:val="right"/>
            </w:pPr>
            <w:r w:rsidRPr="00214ACB">
              <w:t>7884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0E1778" w14:textId="0759EB77" w:rsidR="00C56049" w:rsidRPr="00214ACB" w:rsidRDefault="00C56049" w:rsidP="001B495C">
            <w:pPr>
              <w:jc w:val="right"/>
            </w:pPr>
            <w:r w:rsidRPr="00214ACB">
              <w:t>7886.49</w:t>
            </w:r>
          </w:p>
        </w:tc>
      </w:tr>
      <w:tr w:rsidR="007667B3" w:rsidRPr="00214ACB" w14:paraId="4BB086ED" w14:textId="77777777" w:rsidTr="001B495C">
        <w:tc>
          <w:tcPr>
            <w:tcW w:w="3686" w:type="dxa"/>
          </w:tcPr>
          <w:p w14:paraId="10B49C0B" w14:textId="77777777" w:rsidR="007667B3" w:rsidRPr="00214ACB" w:rsidRDefault="007667B3" w:rsidP="007667B3">
            <w:pPr>
              <w:rPr>
                <w:sz w:val="12"/>
                <w:szCs w:val="12"/>
              </w:rPr>
            </w:pPr>
          </w:p>
        </w:tc>
        <w:tc>
          <w:tcPr>
            <w:tcW w:w="1280" w:type="dxa"/>
            <w:vAlign w:val="bottom"/>
          </w:tcPr>
          <w:p w14:paraId="7BD3028C" w14:textId="77777777" w:rsidR="007667B3" w:rsidRPr="00214ACB" w:rsidRDefault="007667B3" w:rsidP="007667B3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560" w:type="dxa"/>
            <w:vAlign w:val="bottom"/>
          </w:tcPr>
          <w:p w14:paraId="6915A9AC" w14:textId="77777777" w:rsidR="007667B3" w:rsidRPr="00214ACB" w:rsidRDefault="007667B3" w:rsidP="007667B3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559" w:type="dxa"/>
            <w:vAlign w:val="bottom"/>
          </w:tcPr>
          <w:p w14:paraId="7F1B0C37" w14:textId="77777777" w:rsidR="007667B3" w:rsidRPr="00214ACB" w:rsidRDefault="007667B3" w:rsidP="007667B3">
            <w:pPr>
              <w:jc w:val="right"/>
              <w:rPr>
                <w:sz w:val="12"/>
                <w:szCs w:val="12"/>
              </w:rPr>
            </w:pPr>
          </w:p>
        </w:tc>
      </w:tr>
    </w:tbl>
    <w:p w14:paraId="4E351022" w14:textId="77777777" w:rsidR="00C56049" w:rsidRPr="00214ACB" w:rsidRDefault="00C56049" w:rsidP="00C56049">
      <w:pPr>
        <w:spacing w:after="0"/>
      </w:pPr>
      <w:r w:rsidRPr="00214ACB">
        <w:t xml:space="preserve">AIC, Akaike Information Criterion. </w:t>
      </w:r>
    </w:p>
    <w:p w14:paraId="2722DB50" w14:textId="3E37C9C2" w:rsidR="007A6F53" w:rsidRPr="00CE532B" w:rsidRDefault="00C56049" w:rsidP="003E6224">
      <w:pPr>
        <w:rPr>
          <w:b/>
          <w:bCs/>
        </w:rPr>
      </w:pPr>
      <w:r w:rsidRPr="00214ACB">
        <w:t>Shaded cells indicate the best fitting model (the model with the lowest AIC or the simplest model within 2 AIC units)</w:t>
      </w:r>
    </w:p>
    <w:sectPr w:rsidR="007A6F53" w:rsidRPr="00CE532B" w:rsidSect="003E6224">
      <w:headerReference w:type="default" r:id="rId7"/>
      <w:footerReference w:type="default" r:id="rId8"/>
      <w:pgSz w:w="11906" w:h="16838" w:code="9"/>
      <w:pgMar w:top="1440" w:right="1440" w:bottom="1440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FE0BC" w14:textId="77777777" w:rsidR="004731F2" w:rsidRDefault="004731F2">
      <w:pPr>
        <w:spacing w:after="0" w:line="240" w:lineRule="auto"/>
      </w:pPr>
      <w:r>
        <w:separator/>
      </w:r>
    </w:p>
  </w:endnote>
  <w:endnote w:type="continuationSeparator" w:id="0">
    <w:p w14:paraId="1FF01A40" w14:textId="77777777" w:rsidR="004731F2" w:rsidRDefault="00473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644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C24631" w14:textId="77777777" w:rsidR="00E71EC5" w:rsidRDefault="00E71E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B82A5" w14:textId="77777777" w:rsidR="00E71EC5" w:rsidRDefault="00E71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4B4A2" w14:textId="77777777" w:rsidR="004731F2" w:rsidRDefault="004731F2">
      <w:pPr>
        <w:spacing w:after="0" w:line="240" w:lineRule="auto"/>
      </w:pPr>
      <w:r>
        <w:separator/>
      </w:r>
    </w:p>
  </w:footnote>
  <w:footnote w:type="continuationSeparator" w:id="0">
    <w:p w14:paraId="1549C85B" w14:textId="77777777" w:rsidR="004731F2" w:rsidRDefault="004731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F7860" w14:textId="424CB673" w:rsidR="003E6224" w:rsidRDefault="003E6224">
    <w:pPr>
      <w:pStyle w:val="Header"/>
    </w:pPr>
    <w:r>
      <w:t>Supplement</w:t>
    </w:r>
    <w:r w:rsidR="00C615DC">
      <w:t>ary File</w:t>
    </w:r>
    <w:r>
      <w:t xml:space="preserve"> </w:t>
    </w:r>
    <w:r w:rsidR="00A705E0">
      <w:t>3</w:t>
    </w:r>
    <w:r>
      <w:t>: Model selection</w:t>
    </w:r>
    <w:r>
      <w:tab/>
    </w:r>
    <w:r>
      <w:tab/>
      <w:t>Jackso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49"/>
    <w:rsid w:val="00011096"/>
    <w:rsid w:val="000457E1"/>
    <w:rsid w:val="00053C83"/>
    <w:rsid w:val="00091E7E"/>
    <w:rsid w:val="00096063"/>
    <w:rsid w:val="00101001"/>
    <w:rsid w:val="001B495C"/>
    <w:rsid w:val="001B6FA2"/>
    <w:rsid w:val="001C79F0"/>
    <w:rsid w:val="001D0F0C"/>
    <w:rsid w:val="00214ACB"/>
    <w:rsid w:val="00232249"/>
    <w:rsid w:val="002338A3"/>
    <w:rsid w:val="002663E7"/>
    <w:rsid w:val="0027025C"/>
    <w:rsid w:val="00287864"/>
    <w:rsid w:val="00296CA4"/>
    <w:rsid w:val="00297E56"/>
    <w:rsid w:val="002B133B"/>
    <w:rsid w:val="002D0096"/>
    <w:rsid w:val="002D7B82"/>
    <w:rsid w:val="003176DF"/>
    <w:rsid w:val="003335E0"/>
    <w:rsid w:val="003648C1"/>
    <w:rsid w:val="00364914"/>
    <w:rsid w:val="0037569B"/>
    <w:rsid w:val="003912AE"/>
    <w:rsid w:val="003A7419"/>
    <w:rsid w:val="003E42A6"/>
    <w:rsid w:val="003E6224"/>
    <w:rsid w:val="003F6939"/>
    <w:rsid w:val="00435B18"/>
    <w:rsid w:val="0044177B"/>
    <w:rsid w:val="004731F2"/>
    <w:rsid w:val="0047611A"/>
    <w:rsid w:val="004817D0"/>
    <w:rsid w:val="004965EB"/>
    <w:rsid w:val="004B1BB9"/>
    <w:rsid w:val="004C253E"/>
    <w:rsid w:val="004C5B4B"/>
    <w:rsid w:val="004C70EC"/>
    <w:rsid w:val="004D3E09"/>
    <w:rsid w:val="004E09A7"/>
    <w:rsid w:val="004F7036"/>
    <w:rsid w:val="00524471"/>
    <w:rsid w:val="0054266A"/>
    <w:rsid w:val="00560299"/>
    <w:rsid w:val="0058664B"/>
    <w:rsid w:val="005B03EA"/>
    <w:rsid w:val="005C434D"/>
    <w:rsid w:val="00604D1C"/>
    <w:rsid w:val="0063511C"/>
    <w:rsid w:val="00642748"/>
    <w:rsid w:val="00650B93"/>
    <w:rsid w:val="006631CF"/>
    <w:rsid w:val="00684C73"/>
    <w:rsid w:val="00685579"/>
    <w:rsid w:val="00687118"/>
    <w:rsid w:val="006931F1"/>
    <w:rsid w:val="00696783"/>
    <w:rsid w:val="006C295B"/>
    <w:rsid w:val="006D639B"/>
    <w:rsid w:val="0072594D"/>
    <w:rsid w:val="00731857"/>
    <w:rsid w:val="007571DA"/>
    <w:rsid w:val="007667B3"/>
    <w:rsid w:val="007766B5"/>
    <w:rsid w:val="00780789"/>
    <w:rsid w:val="007A0DC9"/>
    <w:rsid w:val="007A6F53"/>
    <w:rsid w:val="007C44BD"/>
    <w:rsid w:val="007D59DA"/>
    <w:rsid w:val="007E25A1"/>
    <w:rsid w:val="00812808"/>
    <w:rsid w:val="00817A10"/>
    <w:rsid w:val="0082668F"/>
    <w:rsid w:val="0084522F"/>
    <w:rsid w:val="008528D2"/>
    <w:rsid w:val="008F48CE"/>
    <w:rsid w:val="009234C0"/>
    <w:rsid w:val="00937411"/>
    <w:rsid w:val="009D0F76"/>
    <w:rsid w:val="00A2168D"/>
    <w:rsid w:val="00A401E8"/>
    <w:rsid w:val="00A439F6"/>
    <w:rsid w:val="00A5537B"/>
    <w:rsid w:val="00A63437"/>
    <w:rsid w:val="00A705E0"/>
    <w:rsid w:val="00A77ADC"/>
    <w:rsid w:val="00AE296F"/>
    <w:rsid w:val="00AE75C9"/>
    <w:rsid w:val="00B118DA"/>
    <w:rsid w:val="00B30602"/>
    <w:rsid w:val="00B60FB1"/>
    <w:rsid w:val="00B92C9C"/>
    <w:rsid w:val="00B93704"/>
    <w:rsid w:val="00BA31DF"/>
    <w:rsid w:val="00BA5A99"/>
    <w:rsid w:val="00BF11FF"/>
    <w:rsid w:val="00C16336"/>
    <w:rsid w:val="00C31BEC"/>
    <w:rsid w:val="00C56049"/>
    <w:rsid w:val="00C615DC"/>
    <w:rsid w:val="00C719D7"/>
    <w:rsid w:val="00CD5CF9"/>
    <w:rsid w:val="00CE4D70"/>
    <w:rsid w:val="00CE532B"/>
    <w:rsid w:val="00CF0408"/>
    <w:rsid w:val="00D135E6"/>
    <w:rsid w:val="00D40988"/>
    <w:rsid w:val="00D44589"/>
    <w:rsid w:val="00D72A8D"/>
    <w:rsid w:val="00DB3825"/>
    <w:rsid w:val="00DD620B"/>
    <w:rsid w:val="00DF07FA"/>
    <w:rsid w:val="00E000A4"/>
    <w:rsid w:val="00E02D91"/>
    <w:rsid w:val="00E439F7"/>
    <w:rsid w:val="00E71EC5"/>
    <w:rsid w:val="00E77D35"/>
    <w:rsid w:val="00EC17BC"/>
    <w:rsid w:val="00ED185B"/>
    <w:rsid w:val="00ED6451"/>
    <w:rsid w:val="00EE27FD"/>
    <w:rsid w:val="00F01A7F"/>
    <w:rsid w:val="00F049C0"/>
    <w:rsid w:val="00F14D0E"/>
    <w:rsid w:val="00F327E9"/>
    <w:rsid w:val="00F33D77"/>
    <w:rsid w:val="00F52EF9"/>
    <w:rsid w:val="00F55C3C"/>
    <w:rsid w:val="00FC3BA2"/>
    <w:rsid w:val="00FC6040"/>
    <w:rsid w:val="00FE2111"/>
    <w:rsid w:val="00FE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C7514"/>
  <w15:chartTrackingRefBased/>
  <w15:docId w15:val="{23ADA99D-3658-4C3C-9064-1B79C8B9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49"/>
    <w:pPr>
      <w:spacing w:line="259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0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67B3"/>
    <w:pPr>
      <w:keepNext/>
      <w:keepLines/>
      <w:spacing w:before="160" w:after="0" w:line="278" w:lineRule="auto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0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0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60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0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0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0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0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667B3"/>
    <w:rPr>
      <w:rFonts w:ascii="Calibri" w:eastAsiaTheme="majorEastAsia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56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0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0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049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6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049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6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0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5604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049"/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214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09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0988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098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E6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224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0F7C4-9082-4231-951D-4E0AAFF3F68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Jackson, Sarah</cp:lastModifiedBy>
  <cp:revision>12</cp:revision>
  <dcterms:created xsi:type="dcterms:W3CDTF">2025-01-23T14:22:00Z</dcterms:created>
  <dcterms:modified xsi:type="dcterms:W3CDTF">2025-07-23T08:25:00Z</dcterms:modified>
</cp:coreProperties>
</file>